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FAF70" w14:textId="2BEC2CDC" w:rsidR="006F2B10" w:rsidRDefault="00991BE0" w:rsidP="00991BE0">
      <w:pPr>
        <w:jc w:val="center"/>
      </w:pPr>
      <w:r>
        <w:t>Appendix A</w:t>
      </w:r>
    </w:p>
    <w:p w14:paraId="1E81C05A" w14:textId="3B49DE64" w:rsidR="00991BE0" w:rsidRDefault="00991BE0" w:rsidP="00991BE0">
      <w:pPr>
        <w:jc w:val="center"/>
      </w:pPr>
      <w:r>
        <w:t>Arabic Fear Scale</w:t>
      </w:r>
    </w:p>
    <w:p w14:paraId="4F409F20" w14:textId="40DC26C1" w:rsidR="00991BE0" w:rsidRPr="007D2543" w:rsidRDefault="00991BE0" w:rsidP="00991BE0">
      <w:pPr>
        <w:keepNext/>
        <w:bidi/>
        <w:rPr>
          <w:bCs/>
        </w:rPr>
      </w:pPr>
      <w:r w:rsidRPr="007D2543">
        <w:rPr>
          <w:rFonts w:hint="cs"/>
          <w:bCs/>
          <w:rtl/>
        </w:rPr>
        <w:t xml:space="preserve">مقياس الخوف </w:t>
      </w:r>
    </w:p>
    <w:p w14:paraId="7D257DF7" w14:textId="77777777" w:rsidR="00991BE0" w:rsidRPr="007D2543" w:rsidRDefault="00991BE0" w:rsidP="00991BE0">
      <w:pPr>
        <w:keepNext/>
        <w:rPr>
          <w:b/>
        </w:rPr>
      </w:pP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69"/>
        <w:gridCol w:w="1560"/>
        <w:gridCol w:w="1560"/>
        <w:gridCol w:w="1557"/>
        <w:gridCol w:w="1557"/>
        <w:gridCol w:w="1557"/>
      </w:tblGrid>
      <w:tr w:rsidR="00991BE0" w:rsidRPr="007D2543" w14:paraId="62B79801" w14:textId="77777777" w:rsidTr="000A3C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25E69CA" w14:textId="77777777" w:rsidR="00991BE0" w:rsidRPr="007D2543" w:rsidRDefault="00991BE0" w:rsidP="000A3C3C">
            <w:pPr>
              <w:keepNext/>
            </w:pPr>
          </w:p>
        </w:tc>
        <w:tc>
          <w:tcPr>
            <w:tcW w:w="1596" w:type="dxa"/>
          </w:tcPr>
          <w:p w14:paraId="1B0D2401" w14:textId="77777777" w:rsidR="00991BE0" w:rsidRPr="007D2543" w:rsidRDefault="00991BE0" w:rsidP="000A3C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LB"/>
              </w:rPr>
            </w:pPr>
            <w:r w:rsidRPr="007D2543">
              <w:rPr>
                <w:rFonts w:hint="cs"/>
                <w:rtl/>
                <w:lang w:bidi="ar-LB"/>
              </w:rPr>
              <w:t>أرفض بشدة</w:t>
            </w:r>
          </w:p>
        </w:tc>
        <w:tc>
          <w:tcPr>
            <w:tcW w:w="1596" w:type="dxa"/>
          </w:tcPr>
          <w:p w14:paraId="622B07FD" w14:textId="77777777" w:rsidR="00991BE0" w:rsidRPr="007D2543" w:rsidRDefault="00991BE0" w:rsidP="000A3C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2543">
              <w:rPr>
                <w:rFonts w:hint="cs"/>
                <w:rtl/>
              </w:rPr>
              <w:t>أرفض</w:t>
            </w:r>
          </w:p>
        </w:tc>
        <w:tc>
          <w:tcPr>
            <w:tcW w:w="1596" w:type="dxa"/>
          </w:tcPr>
          <w:p w14:paraId="27DE55A5" w14:textId="77777777" w:rsidR="00991BE0" w:rsidRPr="007D2543" w:rsidRDefault="00991BE0" w:rsidP="000A3C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2543">
              <w:rPr>
                <w:rFonts w:hint="cs"/>
                <w:rtl/>
              </w:rPr>
              <w:t>محايد</w:t>
            </w:r>
          </w:p>
        </w:tc>
        <w:tc>
          <w:tcPr>
            <w:tcW w:w="1596" w:type="dxa"/>
          </w:tcPr>
          <w:p w14:paraId="17886187" w14:textId="77777777" w:rsidR="00991BE0" w:rsidRPr="007D2543" w:rsidRDefault="00991BE0" w:rsidP="000A3C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2543">
              <w:rPr>
                <w:rFonts w:hint="cs"/>
                <w:rtl/>
              </w:rPr>
              <w:t>أوافق</w:t>
            </w:r>
          </w:p>
        </w:tc>
        <w:tc>
          <w:tcPr>
            <w:tcW w:w="1596" w:type="dxa"/>
          </w:tcPr>
          <w:p w14:paraId="66122F90" w14:textId="77777777" w:rsidR="00991BE0" w:rsidRPr="007D2543" w:rsidRDefault="00991BE0" w:rsidP="000A3C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2543">
              <w:rPr>
                <w:rFonts w:hint="cs"/>
                <w:rtl/>
              </w:rPr>
              <w:t>أوافق بشدة</w:t>
            </w:r>
          </w:p>
        </w:tc>
      </w:tr>
      <w:tr w:rsidR="00991BE0" w:rsidRPr="007D2543" w14:paraId="5405D44D" w14:textId="77777777" w:rsidTr="000A3C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84F3F65" w14:textId="77777777" w:rsidR="00991BE0" w:rsidRPr="007D2543" w:rsidRDefault="00991BE0" w:rsidP="000A3C3C">
            <w:pPr>
              <w:keepNext/>
              <w:bidi/>
            </w:pPr>
            <w:r w:rsidRPr="007D2543">
              <w:rPr>
                <w:rtl/>
                <w:lang w:bidi="fa-IR"/>
              </w:rPr>
              <w:t>۱</w:t>
            </w:r>
            <w:r w:rsidRPr="007D2543">
              <w:t xml:space="preserve">. </w:t>
            </w:r>
            <w:r w:rsidRPr="007D2543">
              <w:rPr>
                <w:rFonts w:hint="cs"/>
                <w:rtl/>
              </w:rPr>
              <w:t xml:space="preserve"> </w:t>
            </w:r>
            <w:r w:rsidRPr="007D2543">
              <w:rPr>
                <w:rFonts w:cs="Arial"/>
                <w:rtl/>
              </w:rPr>
              <w:t xml:space="preserve">إن فكرة </w:t>
            </w:r>
            <w:r w:rsidRPr="007D2543">
              <w:rPr>
                <w:rFonts w:hint="cs"/>
                <w:rtl/>
              </w:rPr>
              <w:t xml:space="preserve">كوفيد-19 </w:t>
            </w:r>
            <w:r w:rsidRPr="007D2543">
              <w:rPr>
                <w:rFonts w:cs="Arial"/>
                <w:rtl/>
              </w:rPr>
              <w:t>تخيفني.</w:t>
            </w:r>
          </w:p>
        </w:tc>
        <w:tc>
          <w:tcPr>
            <w:tcW w:w="1596" w:type="dxa"/>
          </w:tcPr>
          <w:p w14:paraId="533FE825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5B9C734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1C0815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6EE092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AA442A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91BE0" w:rsidRPr="007D2543" w14:paraId="5CA22F9E" w14:textId="77777777" w:rsidTr="000A3C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EAE6E07" w14:textId="77777777" w:rsidR="00991BE0" w:rsidRPr="007D2543" w:rsidRDefault="00991BE0" w:rsidP="000A3C3C">
            <w:pPr>
              <w:keepNext/>
              <w:bidi/>
            </w:pPr>
            <w:r w:rsidRPr="007D2543">
              <w:rPr>
                <w:rtl/>
                <w:lang w:bidi="fa-IR"/>
              </w:rPr>
              <w:t>۲</w:t>
            </w:r>
            <w:r w:rsidRPr="007D2543">
              <w:rPr>
                <w:rFonts w:hint="cs"/>
                <w:rtl/>
                <w:lang w:bidi="fa-IR"/>
              </w:rPr>
              <w:t>عندما</w:t>
            </w:r>
            <w:r w:rsidRPr="007D2543">
              <w:t xml:space="preserve"> </w:t>
            </w:r>
            <w:r w:rsidRPr="007D2543">
              <w:rPr>
                <w:rFonts w:cs="Arial"/>
                <w:rtl/>
              </w:rPr>
              <w:t>أفكر بكوفيد-19، أصبح عصبيا.</w:t>
            </w:r>
          </w:p>
        </w:tc>
        <w:tc>
          <w:tcPr>
            <w:tcW w:w="1596" w:type="dxa"/>
          </w:tcPr>
          <w:p w14:paraId="04BFFD81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46CF42F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2E0A35C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EE7FD07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E2D215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91BE0" w:rsidRPr="007D2543" w14:paraId="571881FB" w14:textId="77777777" w:rsidTr="000A3C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5099EE2" w14:textId="77777777" w:rsidR="00991BE0" w:rsidRPr="007D2543" w:rsidRDefault="00991BE0" w:rsidP="000A3C3C">
            <w:pPr>
              <w:keepNext/>
              <w:bidi/>
            </w:pPr>
            <w:r w:rsidRPr="007D2543">
              <w:rPr>
                <w:rtl/>
                <w:lang w:bidi="fa-IR"/>
              </w:rPr>
              <w:t>۳</w:t>
            </w:r>
            <w:r w:rsidRPr="007D2543">
              <w:t xml:space="preserve">. </w:t>
            </w:r>
            <w:r w:rsidRPr="007D2543">
              <w:rPr>
                <w:rFonts w:hint="cs"/>
                <w:rtl/>
              </w:rPr>
              <w:t xml:space="preserve"> </w:t>
            </w:r>
            <w:r w:rsidRPr="007D2543">
              <w:rPr>
                <w:rFonts w:cs="Arial"/>
                <w:rtl/>
              </w:rPr>
              <w:t xml:space="preserve">عندما أفكر بكوفيد-19، أصبح مضطربا.  </w:t>
            </w:r>
          </w:p>
        </w:tc>
        <w:tc>
          <w:tcPr>
            <w:tcW w:w="1596" w:type="dxa"/>
          </w:tcPr>
          <w:p w14:paraId="6D211FD0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ACE54FE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9F5370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350CE40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052991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91BE0" w:rsidRPr="007D2543" w14:paraId="145D358C" w14:textId="77777777" w:rsidTr="000A3C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23F6002" w14:textId="77777777" w:rsidR="00991BE0" w:rsidRPr="007D2543" w:rsidRDefault="00991BE0" w:rsidP="000A3C3C">
            <w:pPr>
              <w:keepNext/>
              <w:bidi/>
            </w:pPr>
            <w:r w:rsidRPr="007D2543">
              <w:rPr>
                <w:rtl/>
              </w:rPr>
              <w:t>٤</w:t>
            </w:r>
            <w:r w:rsidRPr="007D2543">
              <w:t xml:space="preserve">. </w:t>
            </w:r>
            <w:r w:rsidRPr="007D2543">
              <w:rPr>
                <w:rFonts w:hint="cs"/>
                <w:rtl/>
              </w:rPr>
              <w:t xml:space="preserve"> </w:t>
            </w:r>
            <w:r w:rsidRPr="007D2543">
              <w:rPr>
                <w:rFonts w:cs="Arial"/>
                <w:rtl/>
              </w:rPr>
              <w:t>عندما أفكر بكوفيد-19، أصبح كئيبا.</w:t>
            </w:r>
          </w:p>
        </w:tc>
        <w:tc>
          <w:tcPr>
            <w:tcW w:w="1596" w:type="dxa"/>
          </w:tcPr>
          <w:p w14:paraId="34532729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122217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B2B029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91CECA4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5AEF797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91BE0" w:rsidRPr="007D2543" w14:paraId="0E08292A" w14:textId="77777777" w:rsidTr="000A3C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6DBFF98" w14:textId="77777777" w:rsidR="00991BE0" w:rsidRPr="007D2543" w:rsidRDefault="00991BE0" w:rsidP="000A3C3C">
            <w:pPr>
              <w:keepNext/>
              <w:bidi/>
            </w:pPr>
            <w:r w:rsidRPr="007D2543">
              <w:rPr>
                <w:rtl/>
              </w:rPr>
              <w:t>٥</w:t>
            </w:r>
            <w:r w:rsidRPr="007D2543">
              <w:t xml:space="preserve">. </w:t>
            </w:r>
            <w:r w:rsidRPr="007D2543">
              <w:rPr>
                <w:rFonts w:hint="cs"/>
                <w:rtl/>
              </w:rPr>
              <w:t xml:space="preserve"> </w:t>
            </w:r>
            <w:r w:rsidRPr="007D2543">
              <w:rPr>
                <w:rFonts w:cs="Arial"/>
                <w:rtl/>
              </w:rPr>
              <w:t>عندما أفكر بكوفيد-19، أصبح غاضبا.</w:t>
            </w:r>
          </w:p>
        </w:tc>
        <w:tc>
          <w:tcPr>
            <w:tcW w:w="1596" w:type="dxa"/>
          </w:tcPr>
          <w:p w14:paraId="50E94BD9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0FB7AC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061447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B44DCFB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BDE6652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91BE0" w:rsidRPr="007D2543" w14:paraId="02F4129A" w14:textId="77777777" w:rsidTr="000A3C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A1FEDC6" w14:textId="77777777" w:rsidR="00991BE0" w:rsidRPr="007D2543" w:rsidRDefault="00991BE0" w:rsidP="000A3C3C">
            <w:pPr>
              <w:keepNext/>
              <w:bidi/>
            </w:pPr>
            <w:r w:rsidRPr="007D2543">
              <w:rPr>
                <w:rtl/>
              </w:rPr>
              <w:t>٦</w:t>
            </w:r>
            <w:r w:rsidRPr="007D2543">
              <w:t xml:space="preserve">. </w:t>
            </w:r>
            <w:r w:rsidRPr="007D2543">
              <w:rPr>
                <w:rFonts w:hint="cs"/>
                <w:rtl/>
              </w:rPr>
              <w:t xml:space="preserve"> </w:t>
            </w:r>
            <w:r w:rsidRPr="007D2543">
              <w:rPr>
                <w:rFonts w:cs="Arial"/>
                <w:rtl/>
              </w:rPr>
              <w:t>عندما أفكر بكوفيد-19، قلبي ينبض أسرع.</w:t>
            </w:r>
          </w:p>
        </w:tc>
        <w:tc>
          <w:tcPr>
            <w:tcW w:w="1596" w:type="dxa"/>
          </w:tcPr>
          <w:p w14:paraId="65F1A3A3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21F94D6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09D8972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6AE9AA2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6EF684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91BE0" w:rsidRPr="007D2543" w14:paraId="3C148A64" w14:textId="77777777" w:rsidTr="000A3C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87A601B" w14:textId="77777777" w:rsidR="00991BE0" w:rsidRPr="007D2543" w:rsidRDefault="00991BE0" w:rsidP="000A3C3C">
            <w:pPr>
              <w:keepNext/>
              <w:bidi/>
            </w:pPr>
            <w:r w:rsidRPr="007D2543">
              <w:rPr>
                <w:rtl/>
              </w:rPr>
              <w:t>٧</w:t>
            </w:r>
            <w:r w:rsidRPr="007D2543">
              <w:t xml:space="preserve">. </w:t>
            </w:r>
            <w:r w:rsidRPr="007D2543">
              <w:rPr>
                <w:rFonts w:hint="cs"/>
                <w:rtl/>
              </w:rPr>
              <w:t xml:space="preserve"> </w:t>
            </w:r>
            <w:r w:rsidRPr="007D2543">
              <w:rPr>
                <w:rFonts w:cs="Arial"/>
                <w:rtl/>
              </w:rPr>
              <w:t>عندما أفكر بكوفيد-19، أشعر بعدم الراحة.</w:t>
            </w:r>
          </w:p>
        </w:tc>
        <w:tc>
          <w:tcPr>
            <w:tcW w:w="1596" w:type="dxa"/>
          </w:tcPr>
          <w:p w14:paraId="39C5D490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78603E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61112C0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091CB3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09EEDC6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91BE0" w:rsidRPr="007D2543" w14:paraId="5A191ADA" w14:textId="77777777" w:rsidTr="000A3C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B0DE069" w14:textId="77777777" w:rsidR="00991BE0" w:rsidRPr="007D2543" w:rsidRDefault="00991BE0" w:rsidP="000A3C3C">
            <w:pPr>
              <w:keepNext/>
              <w:bidi/>
            </w:pPr>
            <w:r w:rsidRPr="007D2543">
              <w:rPr>
                <w:rtl/>
                <w:lang w:bidi="fa-IR"/>
              </w:rPr>
              <w:t>۸</w:t>
            </w:r>
            <w:r w:rsidRPr="007D2543">
              <w:t xml:space="preserve">. </w:t>
            </w:r>
            <w:r w:rsidRPr="007D2543">
              <w:rPr>
                <w:rFonts w:cs="Arial"/>
                <w:rtl/>
              </w:rPr>
              <w:t>عندما أفكر بكوفيد-19، أشعر بالتوتر.</w:t>
            </w:r>
          </w:p>
        </w:tc>
        <w:tc>
          <w:tcPr>
            <w:tcW w:w="1596" w:type="dxa"/>
          </w:tcPr>
          <w:p w14:paraId="5E67244A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5E8065F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493C09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90F0BA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06FBFAE" w14:textId="77777777" w:rsidR="00991BE0" w:rsidRPr="007D2543" w:rsidRDefault="00991BE0" w:rsidP="00991BE0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BE58589" w14:textId="77777777" w:rsidR="00991BE0" w:rsidRDefault="00991BE0"/>
    <w:sectPr w:rsidR="00991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BE0"/>
    <w:rsid w:val="006F2B10"/>
    <w:rsid w:val="00991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7DFE0"/>
  <w15:chartTrackingRefBased/>
  <w15:docId w15:val="{3C97E7E9-6DCB-4B0F-B219-0CAA00F15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991BE0"/>
    <w:pPr>
      <w:spacing w:after="0" w:line="240" w:lineRule="auto"/>
      <w:jc w:val="center"/>
    </w:pPr>
    <w:rPr>
      <w:rFonts w:eastAsiaTheme="minorEastAsia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991BE0"/>
    <w:pPr>
      <w:spacing w:after="0" w:line="276" w:lineRule="auto"/>
      <w:ind w:left="720"/>
    </w:pPr>
    <w:rPr>
      <w:rFonts w:eastAsiaTheme="minorEastAsia"/>
    </w:rPr>
  </w:style>
  <w:style w:type="numbering" w:customStyle="1" w:styleId="Singlepunch">
    <w:name w:val="Single punch"/>
    <w:rsid w:val="00991BE0"/>
    <w:pPr>
      <w:numPr>
        <w:numId w:val="1"/>
      </w:numPr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91BE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a El Deek</dc:creator>
  <cp:keywords/>
  <dc:description/>
  <cp:lastModifiedBy>Hiba El Deek</cp:lastModifiedBy>
  <cp:revision>1</cp:revision>
  <dcterms:created xsi:type="dcterms:W3CDTF">2021-08-04T08:51:00Z</dcterms:created>
  <dcterms:modified xsi:type="dcterms:W3CDTF">2021-08-04T08:52:00Z</dcterms:modified>
</cp:coreProperties>
</file>